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36925" w14:textId="75A75BA5" w:rsidR="00EA74DD" w:rsidRDefault="001E34EB" w:rsidP="00EA74DD">
      <w:pPr>
        <w:pStyle w:val="TableCaption"/>
      </w:pPr>
      <w:r w:rsidRPr="001E34EB">
        <w:rPr>
          <w:rFonts w:ascii="Times New Roman"/>
          <w:b/>
        </w:rPr>
        <w:t xml:space="preserve">Supplementary Table </w:t>
      </w:r>
      <w:r>
        <w:rPr>
          <w:rFonts w:ascii="Times New Roman"/>
          <w:b/>
        </w:rPr>
        <w:t>2</w:t>
      </w:r>
      <w:r w:rsidR="00EA74DD">
        <w:t>: Healthcare costs of the population residing in every province of Iran.</w:t>
      </w:r>
    </w:p>
    <w:tbl>
      <w:tblPr>
        <w:tblW w:w="16836" w:type="dxa"/>
        <w:jc w:val="center"/>
        <w:tblLayout w:type="fixed"/>
        <w:tblLook w:val="0420" w:firstRow="1" w:lastRow="0" w:firstColumn="0" w:lastColumn="0" w:noHBand="0" w:noVBand="1"/>
      </w:tblPr>
      <w:tblGrid>
        <w:gridCol w:w="1984"/>
        <w:gridCol w:w="1361"/>
        <w:gridCol w:w="1814"/>
        <w:gridCol w:w="1361"/>
        <w:gridCol w:w="1587"/>
        <w:gridCol w:w="1757"/>
        <w:gridCol w:w="1757"/>
        <w:gridCol w:w="1701"/>
        <w:gridCol w:w="1757"/>
        <w:gridCol w:w="1757"/>
      </w:tblGrid>
      <w:tr w:rsidR="002E4DEC" w14:paraId="04C7F34F" w14:textId="77777777" w:rsidTr="005277A2">
        <w:trPr>
          <w:cantSplit/>
          <w:trHeight w:hRule="exact" w:val="445"/>
          <w:tblHeader/>
          <w:jc w:val="center"/>
        </w:trPr>
        <w:tc>
          <w:tcPr>
            <w:tcW w:w="1984" w:type="dxa"/>
            <w:vMerge w:val="restart"/>
            <w:tcBorders>
              <w:top w:val="single" w:sz="1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0EB4" w14:textId="44A4AA66" w:rsidR="002E4DEC" w:rsidRP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D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4536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BA01" w14:textId="7EE4C31C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health service (USD)</w:t>
            </w:r>
          </w:p>
        </w:tc>
        <w:tc>
          <w:tcPr>
            <w:tcW w:w="5101" w:type="dxa"/>
            <w:gridSpan w:val="3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88C5" w14:textId="43CFAF63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person (USD)</w:t>
            </w:r>
          </w:p>
        </w:tc>
        <w:tc>
          <w:tcPr>
            <w:tcW w:w="5215" w:type="dxa"/>
            <w:gridSpan w:val="3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A0D6" w14:textId="6ED5EC5F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268C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sts per one person benefiting from health services (USD)</w:t>
            </w:r>
          </w:p>
        </w:tc>
      </w:tr>
      <w:tr w:rsidR="002E4DEC" w14:paraId="495AC791" w14:textId="77777777" w:rsidTr="005277A2">
        <w:trPr>
          <w:cantSplit/>
          <w:trHeight w:hRule="exact" w:val="355"/>
          <w:tblHeader/>
          <w:jc w:val="center"/>
        </w:trPr>
        <w:tc>
          <w:tcPr>
            <w:tcW w:w="1984" w:type="dxa"/>
            <w:vMerge/>
            <w:tcBorders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8F01" w14:textId="26EB07C1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D5A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81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568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3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EBC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587" w:type="dxa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2BB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50E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12B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701" w:type="dxa"/>
            <w:tcBorders>
              <w:top w:val="single" w:sz="16" w:space="0" w:color="666666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1F4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asic insurance</w:t>
            </w:r>
          </w:p>
        </w:tc>
        <w:tc>
          <w:tcPr>
            <w:tcW w:w="1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A96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upplementary insurance</w:t>
            </w:r>
          </w:p>
        </w:tc>
        <w:tc>
          <w:tcPr>
            <w:tcW w:w="175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9A8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Total</w:t>
            </w:r>
          </w:p>
        </w:tc>
      </w:tr>
      <w:tr w:rsidR="002E4DEC" w14:paraId="46E980EF" w14:textId="77777777" w:rsidTr="005277A2">
        <w:trPr>
          <w:cantSplit/>
          <w:trHeight w:hRule="exact" w:val="312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EB3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borz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087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2 (9.67-11.96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067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06 (71.37-88.7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98C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54 (84.5-102.57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230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.51 (161.67-249.3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979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1.38 (1193.58-1849.1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343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7.36 (1419.21-2135.5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9F3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9.47 (268.9-410.0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BEE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13.08 (1985.18-3040.9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724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35.91 (2361.34-3510.48)</w:t>
            </w:r>
          </w:p>
        </w:tc>
      </w:tr>
      <w:tr w:rsidR="002E4DEC" w14:paraId="4DE73B60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3AE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dabil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515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2 (6.62-21.01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F50A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 (19.32-22.48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DCE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6 (28.55-43.57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188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9.12 (267.24-871.0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7031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0.9 (722.83-998.9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345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5.51 (1132.6-1838.4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B7D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7.15 (351.83-1142.4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933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0.2 (954.36-1306.0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40A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0.19 (1493.1-2407.29)</w:t>
            </w:r>
          </w:p>
        </w:tc>
      </w:tr>
      <w:tr w:rsidR="002E4DEC" w14:paraId="121B3003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B86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zerbaijan, East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274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6 (7.21-8.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621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 (22.31-26.29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807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 (31.48-36.51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24D7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6.59 (231.36-321.8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7C9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4.27 (724.44-944.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573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7.31 (1015.33-1319.29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E46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7.96 (342.63-473.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DE5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0.51 (1073.75-1387.2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D16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1.73 (1504.98-1938.48)</w:t>
            </w:r>
          </w:p>
        </w:tc>
      </w:tr>
      <w:tr w:rsidR="002E4DEC" w14:paraId="4DEB6E9B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984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zerbaijan, West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275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7 (6.04-7.3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553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9 (22.81-26.77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A91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13 (30.89-35.36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EBA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1 (249.93-332.0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B7F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1.9 (937.05-1226.7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39D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5.89 (1280.52-1611.27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1FB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9.57 (292.09-387.0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4A5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2.46 (1095.19-1429.7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935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7.2 (1496.99-1877.41)</w:t>
            </w:r>
          </w:p>
        </w:tc>
      </w:tr>
      <w:tr w:rsidR="002E4DEC" w14:paraId="63657309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048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shehr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8F2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4 (9.1-11.78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8CE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5 (20.61-27.08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9F2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7 (33.43-41.32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C90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.52 (250.94-394.1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A83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6.69 (591.62-881.7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9A5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54.64 (950.49-1358.7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134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2.9 (394.18-611.6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E37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48.68 (929.99-1367.3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F19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0.38 (1495.25-2105.5)</w:t>
            </w:r>
          </w:p>
        </w:tc>
      </w:tr>
      <w:tr w:rsidR="002E4DEC" w14:paraId="30BB566E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09E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har Mahaal and Bakhtiari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5A8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3 (11.34-14.12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DFC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7 (16.64-18.29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418E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6 (29.12-33.2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466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0.48 (442.89-758.0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365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3.85 (734.01-913.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555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69.82 (1242.25-1697.3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B04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.79 (567.83-967.7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B7C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3.4 (943.78-1163.0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4B6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9.35 (1594.88-2163.81)</w:t>
            </w:r>
          </w:p>
        </w:tc>
      </w:tr>
      <w:tr w:rsidR="002E4DEC" w14:paraId="3B6CA2C9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93A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rs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316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6 (8.8-10.31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1E0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7 (24.53-28.2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A63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1 (36.54-41.07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C55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.66 (207.12-260.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D00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4.61 (560.41-728.8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66D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8.69 (845.99-1051.3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AEA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4.7 (324.16-405.2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1C3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6.09 (876.8-1135.3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C11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0.69 (1324.21-1637.18)</w:t>
            </w:r>
          </w:p>
        </w:tc>
      </w:tr>
      <w:tr w:rsidR="002E4DEC" w14:paraId="5B737D73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CB4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l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C0A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3 (8.96-10.6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C0A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4 (25.81-29.4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956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7 (36.84-41.9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000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.16 (295-431.3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552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1.47 (871.48-1171.4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902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5.15 (1252.69-1657.6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243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5.61 (445.01-646.2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573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4.67 (1315.85-1753.4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3E1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6.24 (1891.9-2480.57)</w:t>
            </w:r>
          </w:p>
        </w:tc>
      </w:tr>
      <w:tr w:rsidR="002E4DEC" w14:paraId="4DBC90DA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8C1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lest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BADC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7 (10.8-12.54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116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4 (21.54-26.35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348E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5 (33.48-39.02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81E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7.06 (393.71-520.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E0D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7.55 (804.53-1070.5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903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9.38 (1244.54-1594.2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6E5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8.51 (534.76-702.2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E0B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8.74 (1092.7-1444.7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8F8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20.78 (1691.13-2150.43)</w:t>
            </w:r>
          </w:p>
        </w:tc>
      </w:tr>
      <w:tr w:rsidR="002E4DEC" w14:paraId="150544FC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CE5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ad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B77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7 (8.79-9.95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A5A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5 (21.32-25.58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8AB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9 (31.89-36.5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FA3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3.41 (339.65-427.1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87A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9.99 (819.25-1100.7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A586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.61 (1231.14-1568.07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4FF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8.87 (434.26-543.4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731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4.05 (1046.88-1401.2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9BC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4.59 (1573.87-1995.32)</w:t>
            </w:r>
          </w:p>
        </w:tc>
      </w:tr>
      <w:tr w:rsidR="002E4DEC" w14:paraId="68E692FC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336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rmozg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5485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 (7.1-12.9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165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12 (29.3-44.95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D96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5 (39.42-58.68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11E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5.49 (142.78-368.1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1771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4 (590.99-1297.0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2D2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47.39 (809.15-1685.64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364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9.66 (221.84-557.4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6C8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9.77 (919.45-1960.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5BD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2.5 (1259.7-2545.3)</w:t>
            </w:r>
          </w:p>
        </w:tc>
      </w:tr>
      <w:tr w:rsidR="002E4DEC" w14:paraId="419AFAA9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B0C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lam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A27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8 (7.45-9.3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C50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6 (23.87-29.84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E1C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43 (33.07-39.79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5E8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2.37 (275.69-409.0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9B2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7.57 (911.34-1283.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7B9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8.84 (1258.14-1719.55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27D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3.76 (375.62-551.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86B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86.71 (1242.55-1730.8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1C2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6.7 (1716.28-2317.13)</w:t>
            </w:r>
          </w:p>
        </w:tc>
      </w:tr>
      <w:tr w:rsidR="002E4DEC" w14:paraId="6A4D1F98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F91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fah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BD1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2 (8.85-9.9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53F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7 (21.15-22.79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1672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4 (31.38-33.7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D66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8.69 (316.21-381.1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E13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3.26 (740.49-886.0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287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4.42 (1108.74-1300.11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3DA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8.24 (470.87-565.6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4DE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8.71 (1102.76-1314.6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D5C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0.07 (1651.54-1928.61)</w:t>
            </w:r>
          </w:p>
        </w:tc>
      </w:tr>
      <w:tr w:rsidR="002E4DEC" w14:paraId="2ABFE8BB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E94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rm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1C1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5 (7.16-8.15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A3F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9 (22.13-24.25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561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5 (31.32-34.37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6BE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.7 (177.59-227.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261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4.37 (560.86-667.8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DC4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0.23 (791.69-948.7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6CA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7.45 (278.87-356.0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5E7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2.2 (881.64-1042.7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071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2.92 (1244.32-1481.51)</w:t>
            </w:r>
          </w:p>
        </w:tc>
      </w:tr>
      <w:tr w:rsidR="002E4DEC" w14:paraId="62A62F2F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0C9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rmanshah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378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2 (7.13-8.91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CF0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8 (23.2-25.9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CF8D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3 (32.83-36.64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0E6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4.75 (189.52-279.9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504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9.56 (642.95-796.1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9529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6.9 (908.58-1125.21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376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8.11 (265.61-390.6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693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5.72 (902.68-1108.7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AFF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1.31 (1275.62-1566.99)</w:t>
            </w:r>
          </w:p>
        </w:tc>
      </w:tr>
      <w:tr w:rsidR="002E4DEC" w14:paraId="7D13A552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19B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North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035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 (5.52-7.48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824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3 (15.92-19.93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2E9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3 (23.31-28.76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462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5.9 (125.11-206.6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2F7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7.58 (337.31-577.8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E3C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4.41 (507.73-821.09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5DE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9.32 (173.93-284.7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F56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2.5 (468.81-796.1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8C7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.41 (705.98-1130.84)</w:t>
            </w:r>
          </w:p>
        </w:tc>
      </w:tr>
      <w:tr w:rsidR="002E4DEC" w14:paraId="65DC2786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3C0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Razavi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323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 (7.46-8.34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0EB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4 (22.57-25.51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7F2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4 (32.09-35.59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2B5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.18 (203.64-242.7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EA6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9.24 (616.17-742.3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0C77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6.06 (877.79-1034.33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DE3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6.22 (270.85-321.5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2C6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1.55 (819.41-983.6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B41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8.96 (1167.62-1370.31)</w:t>
            </w:r>
          </w:p>
        </w:tc>
      </w:tr>
      <w:tr w:rsidR="002E4DEC" w14:paraId="04CC83D0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2BC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orasan, South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356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9 (6.21-9.56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B49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5 (18.06-22.44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14C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9 (25.93-32.86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CD2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.9 (104.02-195.7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703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4.93 (303.62-466.2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0C2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8.72 (440.22-677.2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F8E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.87 (146.96-272.7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52A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8.91 (430.14-647.6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66C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.21 (623.64-940.78)</w:t>
            </w:r>
          </w:p>
        </w:tc>
      </w:tr>
      <w:tr w:rsidR="002E4DEC" w14:paraId="5A77423E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79C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uzest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E8D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6 (8.38-9.55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4B4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9 (31.23-34.75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040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7 (41.62-45.78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A32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1.86 (201.99-281.7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0F7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0.22 (794.25-986.1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872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9.26 (1056.31-1302.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8FC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7.99 (341.71-474.2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B958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1.68 (1345.39-1657.9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977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9.25 (1789.51-2188.99)</w:t>
            </w:r>
          </w:p>
        </w:tc>
      </w:tr>
      <w:tr w:rsidR="002E4DEC" w14:paraId="6ACD6D50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286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hgiluyeh and Boyer-Ahmad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D62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3 (8.54-9.73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7A3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2 (16.71-18.53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769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9 (26.83-29.54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3F3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4.16 (372.13-456.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224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.84 (729.93-867.7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F7C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78.12 (1170.55-1385.69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823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6.84 (501.85-611.8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2C6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4.04 (984.87-1163.2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577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8.44 (1579.52-1857.35)</w:t>
            </w:r>
          </w:p>
        </w:tc>
      </w:tr>
      <w:tr w:rsidR="002E4DEC" w14:paraId="11543D54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8F8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rdist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CC1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(7-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61F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56 (26.61-32.51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829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4 (36.77-43.71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BF14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.63 (157.07-244.1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339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1.56 (582.76-900.3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13E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9.44 (818.73-1200.14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820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4.59 (192.06-297.1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339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4.05 (712.59-1095.5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B9F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0.62 (1001.44-1459.81)</w:t>
            </w:r>
          </w:p>
        </w:tc>
      </w:tr>
      <w:tr w:rsidR="002E4DEC" w14:paraId="0CA3F1BA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83C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est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D30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8 (8.27-10.2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929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3 (28.1-38.9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CB2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 (38.15-49.85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78C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9.56 (305.12-43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F7D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4.77 (1045.42-1624.1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61A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1.66 (1416.14-2087.17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10D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7.98 (446.6-629.3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31D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3.06 (1528.84-2357.2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2ED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49.94 (2071.97-3027.9)</w:t>
            </w:r>
          </w:p>
        </w:tc>
      </w:tr>
      <w:tr w:rsidR="002E4DEC" w14:paraId="18BDF976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D325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kazi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9E7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5 (6.14-7.77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7F9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9 (28.54-32.84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AD4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7 (36.42-41.71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928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.58 (157.97-221.1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354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6.66 (727.71-945.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0F1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4.9 (930.69-1199.1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53B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.75 (222.96-310.5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F28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77.23 (1027.84-1326.6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686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8.38 (1314.67-1682.09)</w:t>
            </w:r>
          </w:p>
        </w:tc>
      </w:tr>
      <w:tr w:rsidR="002E4DEC" w14:paraId="0F29A6C6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F1D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zandar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AED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1 (13.09-14.73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064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7 (35.15-39.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182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5 (50.89-58.11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360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1.24 (287.88-354.5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E03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3.21 (781.95-944.4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96B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8.67 (1135.69-1381.65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F5C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6.98 (401.37-492.5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7A1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01.09 (1090.39-1311.7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3B3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51.34 (1583.54-1919.14)</w:t>
            </w:r>
          </w:p>
        </w:tc>
      </w:tr>
      <w:tr w:rsidR="002E4DEC" w14:paraId="68F61C39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A71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azvi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CB5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5 (7.62-10.88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BCB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92 (28.44-63.4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8D9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3 (39.49-74.78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0D9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1.56 (230.06-413.0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EA2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95.74 (846.6-2344.8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6A6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5.6 (1191.48-2779.7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7D86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4.31 (320.08-568.5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A41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4.86 (1176.12-3233.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A4F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3.55 (1655.74-3831.35)</w:t>
            </w:r>
          </w:p>
        </w:tc>
      </w:tr>
      <w:tr w:rsidR="002E4DEC" w14:paraId="04246716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B30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om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610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3 (6.8-8.05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AC8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8 (24.25-27.31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8B9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 (32.55-36.25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A2B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9.4 (236.52-322.2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CF9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0.21 (846.31-1094.1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2CF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4.49 (1137.87-1451.11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AF58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4.77 (326.88-442.6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B779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6.09 (1170.4-1501.7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73B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2.65 (1573.93-1991.36)</w:t>
            </w:r>
          </w:p>
        </w:tc>
      </w:tr>
      <w:tr w:rsidR="002E4DEC" w14:paraId="08BAC04B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798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mn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154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5 (8.5-10.9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E11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4 (19.92-24.56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08B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22 (30.35-36.09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9BD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9.21 (230.24-328.18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2E4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6.89 (541.53-732.2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CD0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1.48 (822.3-1080.65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B6C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9.9 (356.57-503.23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674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0.62 (839.34-1121.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1CD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64.99 (1275.3-1654.68)</w:t>
            </w:r>
          </w:p>
        </w:tc>
      </w:tr>
      <w:tr w:rsidR="002E4DEC" w14:paraId="66275931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B776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stan and Baluchist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2F3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8 (7.18-11.57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1D4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9 (21.01-48.57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698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 (31.22-60.38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9BD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.5 (97.46-187.54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5BB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8.65 (253.82-803.4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786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6.01 (385.65-1006.3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660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6.82 (185.59-348.0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0D7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.86 (481.84-1497.8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19F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03.24 (732.44-1874.03)</w:t>
            </w:r>
          </w:p>
        </w:tc>
      </w:tr>
      <w:tr w:rsidR="002E4DEC" w14:paraId="542764AF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90F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hr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518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7 (9.36-10.38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A78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61 (61.74-67.47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45A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51 (74.39-80.64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0BE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.31 (165.46-209.1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662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6.14 (1128.76-1323.5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C4F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1.11 (1357.17-1585.05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95D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6.58 (315.77-397.3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153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4.16 (2156.51-2511.8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390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00.51 (2593.12-3007.9)</w:t>
            </w:r>
          </w:p>
        </w:tc>
      </w:tr>
      <w:tr w:rsidR="002E4DEC" w14:paraId="0D9045CA" w14:textId="77777777" w:rsidTr="005277A2">
        <w:trPr>
          <w:cantSplit/>
          <w:trHeight w:hRule="exact" w:val="255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6EC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azd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D282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7 (7.54-8.81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8A6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2 (19.76-22.28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C48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6 (28.79-32.52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D46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5.45 (296-394.89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26F8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8.4 (731.48-1045.3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D0B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5.52 (1096.77-1494.28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919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5.75 (401.38-530.12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364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7.78 (990.95-1404.61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0A1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46.69 (1486.7-2006.69)</w:t>
            </w:r>
          </w:p>
        </w:tc>
      </w:tr>
      <w:tr w:rsidR="002E4DEC" w14:paraId="4C3168CC" w14:textId="77777777" w:rsidTr="005277A2">
        <w:trPr>
          <w:cantSplit/>
          <w:trHeight w:hRule="exact" w:val="342"/>
          <w:jc w:val="center"/>
        </w:trPr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0EA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anja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065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8 (9.77-12.79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2FC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2 (23.39-30.44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19B0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8 (35.6-44)</w:t>
            </w:r>
          </w:p>
        </w:tc>
        <w:tc>
          <w:tcPr>
            <w:tcW w:w="1587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6A94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8.79 (334.71-682.8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6A2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4.33 (903.3-1525.35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874C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5.71 (1380.2-2211.22)</w:t>
            </w:r>
          </w:p>
        </w:tc>
        <w:tc>
          <w:tcPr>
            <w:tcW w:w="1701" w:type="dxa"/>
            <w:tcBorders>
              <w:top w:val="none" w:sz="0" w:space="0" w:color="000000"/>
              <w:left w:val="single" w:sz="4" w:space="0" w:color="auto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4C7E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3.67 (445.98-901.37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6E7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7.86 (1205.11-2010.6)</w:t>
            </w:r>
          </w:p>
        </w:tc>
        <w:tc>
          <w:tcPr>
            <w:tcW w:w="17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AC43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7.65 (1842.43-2912.87)</w:t>
            </w:r>
          </w:p>
        </w:tc>
      </w:tr>
      <w:tr w:rsidR="002E4DEC" w14:paraId="02456B5C" w14:textId="77777777" w:rsidTr="005277A2">
        <w:trPr>
          <w:cantSplit/>
          <w:trHeight w:hRule="exact" w:val="380"/>
          <w:jc w:val="center"/>
        </w:trPr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2783" w14:textId="77777777" w:rsidR="002E4DEC" w:rsidRPr="007D5232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7D52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tional (Iran)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986B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4 (9.14-9.54)</w:t>
            </w:r>
          </w:p>
        </w:tc>
        <w:tc>
          <w:tcPr>
            <w:tcW w:w="1814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13D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8 (28.33-29.24)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15B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93 (39.38-40.49)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D5D5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.47 (277.22-295.73)</w:t>
            </w: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1E81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2.71 (858.9-906.53)</w:t>
            </w: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F157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4.67 (1194.62-1254.7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4C1A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1.88 (408.45-435.31)</w:t>
            </w: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75CF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9.94 (1265.62-1334.26)</w:t>
            </w:r>
          </w:p>
        </w:tc>
        <w:tc>
          <w:tcPr>
            <w:tcW w:w="1757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637D" w14:textId="77777777" w:rsidR="002E4DEC" w:rsidRDefault="002E4DEC" w:rsidP="002E4D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3.53 (1760.42-1846.63)</w:t>
            </w:r>
          </w:p>
        </w:tc>
      </w:tr>
    </w:tbl>
    <w:p w14:paraId="586A456A" w14:textId="660A8EA1" w:rsidR="009770E7" w:rsidRPr="00EA74DD" w:rsidRDefault="009770E7" w:rsidP="00EA74DD"/>
    <w:sectPr w:rsidR="009770E7" w:rsidRPr="00EA74DD">
      <w:footerReference w:type="even" r:id="rId8"/>
      <w:footerReference w:type="default" r:id="rId9"/>
      <w:type w:val="continuous"/>
      <w:pgSz w:w="16848" w:h="11952" w:orient="landscape"/>
      <w:pgMar w:top="720" w:right="720" w:bottom="72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EBA61" w14:textId="77777777" w:rsidR="00426EF9" w:rsidRDefault="00426EF9">
      <w:pPr>
        <w:spacing w:after="0"/>
      </w:pPr>
      <w:r>
        <w:separator/>
      </w:r>
    </w:p>
  </w:endnote>
  <w:endnote w:type="continuationSeparator" w:id="0">
    <w:p w14:paraId="0B6C5BC5" w14:textId="77777777" w:rsidR="00426EF9" w:rsidRDefault="00426E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282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AF2C8" w14:textId="649508FF" w:rsidR="00F7752A" w:rsidRDefault="009B61D3" w:rsidP="00084E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65B5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0CBAF2C9" w14:textId="77777777" w:rsidR="00F7752A" w:rsidRDefault="00F7752A" w:rsidP="00676DF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AF2CB" w14:textId="77777777" w:rsidR="00F7752A" w:rsidRDefault="00F7752A" w:rsidP="00676DF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1DF17" w14:textId="77777777" w:rsidR="00426EF9" w:rsidRDefault="00426EF9">
      <w:r>
        <w:separator/>
      </w:r>
    </w:p>
  </w:footnote>
  <w:footnote w:type="continuationSeparator" w:id="0">
    <w:p w14:paraId="4BF51575" w14:textId="77777777" w:rsidR="00426EF9" w:rsidRDefault="00426E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F878C7F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830174">
    <w:abstractNumId w:val="13"/>
  </w:num>
  <w:num w:numId="2" w16cid:durableId="423916252">
    <w:abstractNumId w:val="4"/>
  </w:num>
  <w:num w:numId="3" w16cid:durableId="1623608313">
    <w:abstractNumId w:val="5"/>
  </w:num>
  <w:num w:numId="4" w16cid:durableId="226455814">
    <w:abstractNumId w:val="6"/>
  </w:num>
  <w:num w:numId="5" w16cid:durableId="959383652">
    <w:abstractNumId w:val="7"/>
  </w:num>
  <w:num w:numId="6" w16cid:durableId="303434393">
    <w:abstractNumId w:val="9"/>
  </w:num>
  <w:num w:numId="7" w16cid:durableId="94403175">
    <w:abstractNumId w:val="0"/>
  </w:num>
  <w:num w:numId="8" w16cid:durableId="410200870">
    <w:abstractNumId w:val="1"/>
  </w:num>
  <w:num w:numId="9" w16cid:durableId="1932860450">
    <w:abstractNumId w:val="2"/>
  </w:num>
  <w:num w:numId="10" w16cid:durableId="1031297864">
    <w:abstractNumId w:val="3"/>
  </w:num>
  <w:num w:numId="11" w16cid:durableId="506949139">
    <w:abstractNumId w:val="8"/>
  </w:num>
  <w:num w:numId="12" w16cid:durableId="1182622545">
    <w:abstractNumId w:val="23"/>
  </w:num>
  <w:num w:numId="13" w16cid:durableId="1365910642">
    <w:abstractNumId w:val="22"/>
  </w:num>
  <w:num w:numId="14" w16cid:durableId="411969158">
    <w:abstractNumId w:val="21"/>
  </w:num>
  <w:num w:numId="15" w16cid:durableId="854729822">
    <w:abstractNumId w:val="20"/>
  </w:num>
  <w:num w:numId="16" w16cid:durableId="1435858911">
    <w:abstractNumId w:val="14"/>
  </w:num>
  <w:num w:numId="17" w16cid:durableId="1437948750">
    <w:abstractNumId w:val="15"/>
  </w:num>
  <w:num w:numId="18" w16cid:durableId="1922368921">
    <w:abstractNumId w:val="25"/>
  </w:num>
  <w:num w:numId="19" w16cid:durableId="925528723">
    <w:abstractNumId w:val="19"/>
  </w:num>
  <w:num w:numId="20" w16cid:durableId="159079871">
    <w:abstractNumId w:val="24"/>
  </w:num>
  <w:num w:numId="21" w16cid:durableId="879780905">
    <w:abstractNumId w:val="12"/>
  </w:num>
  <w:num w:numId="22" w16cid:durableId="1722167407">
    <w:abstractNumId w:val="16"/>
  </w:num>
  <w:num w:numId="23" w16cid:durableId="461046361">
    <w:abstractNumId w:val="18"/>
  </w:num>
  <w:num w:numId="24" w16cid:durableId="493378797">
    <w:abstractNumId w:val="11"/>
  </w:num>
  <w:num w:numId="25" w16cid:durableId="1115831729">
    <w:abstractNumId w:val="17"/>
  </w:num>
  <w:num w:numId="26" w16cid:durableId="1335280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DY1tbQ0MrI0NrZU0lEKTi0uzszPAykwrAUAEkQhGiwAAAA="/>
  </w:docVars>
  <w:rsids>
    <w:rsidRoot w:val="0044355D"/>
    <w:rsid w:val="000300E0"/>
    <w:rsid w:val="000375B0"/>
    <w:rsid w:val="000419D1"/>
    <w:rsid w:val="000446C1"/>
    <w:rsid w:val="00090AB4"/>
    <w:rsid w:val="000B063C"/>
    <w:rsid w:val="000D4996"/>
    <w:rsid w:val="000E29CD"/>
    <w:rsid w:val="000E2FF8"/>
    <w:rsid w:val="00162F16"/>
    <w:rsid w:val="00184A6F"/>
    <w:rsid w:val="0018758C"/>
    <w:rsid w:val="001E34EB"/>
    <w:rsid w:val="00204645"/>
    <w:rsid w:val="00211788"/>
    <w:rsid w:val="002126E5"/>
    <w:rsid w:val="00255586"/>
    <w:rsid w:val="002646F5"/>
    <w:rsid w:val="00275772"/>
    <w:rsid w:val="00280B66"/>
    <w:rsid w:val="002A7B31"/>
    <w:rsid w:val="002B2753"/>
    <w:rsid w:val="002C328C"/>
    <w:rsid w:val="002C7A87"/>
    <w:rsid w:val="002E4DEC"/>
    <w:rsid w:val="00354C86"/>
    <w:rsid w:val="003917A8"/>
    <w:rsid w:val="003D410F"/>
    <w:rsid w:val="00426EF9"/>
    <w:rsid w:val="00433CEB"/>
    <w:rsid w:val="0044355D"/>
    <w:rsid w:val="00470014"/>
    <w:rsid w:val="004721D1"/>
    <w:rsid w:val="005277A2"/>
    <w:rsid w:val="00527BEF"/>
    <w:rsid w:val="00546165"/>
    <w:rsid w:val="00562535"/>
    <w:rsid w:val="00567772"/>
    <w:rsid w:val="0057599C"/>
    <w:rsid w:val="00582218"/>
    <w:rsid w:val="00615C80"/>
    <w:rsid w:val="00643B67"/>
    <w:rsid w:val="00672B15"/>
    <w:rsid w:val="006950F3"/>
    <w:rsid w:val="007226B7"/>
    <w:rsid w:val="007B5BBE"/>
    <w:rsid w:val="007B65B5"/>
    <w:rsid w:val="007D4D0E"/>
    <w:rsid w:val="007D5232"/>
    <w:rsid w:val="007E24F0"/>
    <w:rsid w:val="008248E1"/>
    <w:rsid w:val="0085122C"/>
    <w:rsid w:val="008C67E2"/>
    <w:rsid w:val="009770E7"/>
    <w:rsid w:val="00987513"/>
    <w:rsid w:val="009946DA"/>
    <w:rsid w:val="009B0917"/>
    <w:rsid w:val="009B61D3"/>
    <w:rsid w:val="009E1797"/>
    <w:rsid w:val="00A2162D"/>
    <w:rsid w:val="00A614B2"/>
    <w:rsid w:val="00A8389F"/>
    <w:rsid w:val="00A85508"/>
    <w:rsid w:val="00A943F0"/>
    <w:rsid w:val="00AF4163"/>
    <w:rsid w:val="00B129FB"/>
    <w:rsid w:val="00B35FE7"/>
    <w:rsid w:val="00B37AFA"/>
    <w:rsid w:val="00B47F80"/>
    <w:rsid w:val="00BF2AAA"/>
    <w:rsid w:val="00C14212"/>
    <w:rsid w:val="00C268C4"/>
    <w:rsid w:val="00C85BF5"/>
    <w:rsid w:val="00CA3DA8"/>
    <w:rsid w:val="00CA5D96"/>
    <w:rsid w:val="00D01DB7"/>
    <w:rsid w:val="00D21C25"/>
    <w:rsid w:val="00D36097"/>
    <w:rsid w:val="00D418CD"/>
    <w:rsid w:val="00D42D38"/>
    <w:rsid w:val="00D53DDF"/>
    <w:rsid w:val="00D95417"/>
    <w:rsid w:val="00DE7F5B"/>
    <w:rsid w:val="00E167AE"/>
    <w:rsid w:val="00E61302"/>
    <w:rsid w:val="00EA5C56"/>
    <w:rsid w:val="00EA74DD"/>
    <w:rsid w:val="00F31671"/>
    <w:rsid w:val="00F36D9B"/>
    <w:rsid w:val="00F47196"/>
    <w:rsid w:val="00F73B0D"/>
    <w:rsid w:val="00F7752A"/>
    <w:rsid w:val="00FA2F35"/>
    <w:rsid w:val="00FA33BD"/>
    <w:rsid w:val="00FB176F"/>
    <w:rsid w:val="00FC2639"/>
    <w:rsid w:val="00FE28EA"/>
    <w:rsid w:val="00FF055A"/>
    <w:rsid w:val="00FF56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AC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rsid w:val="004F0E11"/>
    <w:pPr>
      <w:keepNext/>
    </w:pPr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9137D8"/>
    <w:pPr>
      <w:keepNext/>
      <w:jc w:val="center"/>
    </w:pPr>
  </w:style>
  <w:style w:type="paragraph" w:customStyle="1" w:styleId="ImageCaption">
    <w:name w:val="Image Caption"/>
    <w:basedOn w:val="Caption"/>
    <w:rsid w:val="00CD4DBF"/>
    <w:pPr>
      <w:jc w:val="center"/>
    </w:pPr>
  </w:style>
  <w:style w:type="paragraph" w:customStyle="1" w:styleId="Figure">
    <w:name w:val="Figure"/>
    <w:basedOn w:val="Normal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9137D8"/>
    <w:rPr>
      <w:color w:val="C00000"/>
    </w:rPr>
  </w:style>
  <w:style w:type="paragraph" w:styleId="TOCHeading">
    <w:name w:val="TOC Heading"/>
    <w:basedOn w:val="Heading1"/>
    <w:next w:val="BodyText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BodyTextChar">
    <w:name w:val="Body Text Char"/>
    <w:basedOn w:val="DefaultParagraphFont"/>
    <w:link w:val="BodyText"/>
    <w:rsid w:val="009137D8"/>
  </w:style>
  <w:style w:type="paragraph" w:styleId="ListParagraph">
    <w:name w:val="List Paragraph"/>
    <w:basedOn w:val="Normal"/>
    <w:rsid w:val="005E0C3D"/>
    <w:pPr>
      <w:ind w:left="720"/>
      <w:contextualSpacing/>
    </w:pPr>
  </w:style>
  <w:style w:type="numbering" w:customStyle="1" w:styleId="Defaultul">
    <w:name w:val="Default ul"/>
    <w:basedOn w:val="NoList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NoList"/>
    <w:uiPriority w:val="99"/>
    <w:rsid w:val="005E0C3D"/>
    <w:pPr>
      <w:numPr>
        <w:numId w:val="23"/>
      </w:numPr>
    </w:pPr>
  </w:style>
  <w:style w:type="paragraph" w:styleId="Footer">
    <w:name w:val="footer"/>
    <w:basedOn w:val="Normal"/>
    <w:link w:val="FooterChar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76DF8"/>
  </w:style>
  <w:style w:type="character" w:styleId="PageNumber">
    <w:name w:val="page number"/>
    <w:basedOn w:val="DefaultParagraphFont"/>
    <w:semiHidden/>
    <w:unhideWhenUsed/>
    <w:rsid w:val="00676DF8"/>
  </w:style>
  <w:style w:type="paragraph" w:styleId="Header">
    <w:name w:val="header"/>
    <w:basedOn w:val="Normal"/>
    <w:link w:val="HeaderChar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F65B2"/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A43F0-26FD-45B9-990B-61F15F4B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1</Words>
  <Characters>6450</Characters>
  <Application>Microsoft Office Word</Application>
  <DocSecurity>0</DocSecurity>
  <Lines>335</Lines>
  <Paragraphs>334</Paragraphs>
  <ScaleCrop>false</ScaleCrop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3-10-24T06:46:00Z</dcterms:created>
  <dcterms:modified xsi:type="dcterms:W3CDTF">2023-10-2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9ca4e87842397fa898ffcdca8f9c67d5116cc93427ce427c78bc90e5ca1bf5</vt:lpwstr>
  </property>
</Properties>
</file>